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3D66B7" w14:textId="567D73B0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67301F">
        <w:rPr>
          <w:rFonts w:asciiTheme="majorBidi" w:hAnsiTheme="majorBidi" w:cstheme="majorBidi"/>
          <w:noProof/>
          <w:color w:val="000000" w:themeColor="text1"/>
          <w:sz w:val="24"/>
          <w:szCs w:val="24"/>
          <w:lang w:bidi="fa-IR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7BA04F17" wp14:editId="3E92BCE8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2301240" cy="2482850"/>
            <wp:effectExtent l="0" t="0" r="3810" b="0"/>
            <wp:wrapSquare wrapText="bothSides"/>
            <wp:docPr id="4898709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987099" name="Picture 4898709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01240" cy="24828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9A3E84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D5D2519" w14:textId="78AB1625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1964ED14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4FE7C632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9AB5345" w14:textId="66C5A959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CA62F26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E6B774E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BCCD582" w14:textId="2D0D299D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27C4D3" w14:textId="626E84BA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CB6C25E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A4B89B0" w14:textId="77777777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0EEDCA08" w14:textId="40F6E74D" w:rsidR="00794BCE" w:rsidRPr="0067301F" w:rsidRDefault="00794BCE" w:rsidP="00794BCE">
      <w:pPr>
        <w:autoSpaceDE w:val="0"/>
        <w:autoSpaceDN w:val="0"/>
        <w:adjustRightInd w:val="0"/>
        <w:spacing w:after="0" w:line="276" w:lineRule="auto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36C4502" w14:textId="71306931" w:rsidR="00794BCE" w:rsidRPr="0067301F" w:rsidRDefault="009A2B7D" w:rsidP="00794BCE">
      <w:pPr>
        <w:pStyle w:val="ListParagraph"/>
        <w:spacing w:before="240" w:after="0" w:line="276" w:lineRule="auto"/>
        <w:ind w:left="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Supplement</w:t>
      </w:r>
      <w:r w:rsidR="00794BCE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-</w:t>
      </w:r>
      <w:r w:rsidR="0070374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3</w:t>
      </w:r>
      <w:r w:rsidR="00794BCE" w:rsidRPr="0067301F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794BCE" w:rsidRPr="0067301F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rysipelas-like Cutaneous Leishmaniasis. A woman with erythematous, scaly plaques on her face resembling erysipelas. (Photograph taken by Dr. Zabihollah Shahmoradi, </w:t>
      </w:r>
      <w:r w:rsidR="00794BCE" w:rsidRPr="0067301F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>Skin Diseases and Leishmaniasis Research Center, Isfahan University of Medical Sciences, Isfahan, Iran</w:t>
      </w:r>
      <w:r w:rsidR="00794BCE" w:rsidRPr="0067301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729BBF76" w14:textId="6455A584" w:rsidR="005D6A3F" w:rsidRDefault="005D6A3F"/>
    <w:sectPr w:rsidR="005D6A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77F"/>
    <w:rsid w:val="000824F9"/>
    <w:rsid w:val="00186C09"/>
    <w:rsid w:val="00551BDC"/>
    <w:rsid w:val="005D6A3F"/>
    <w:rsid w:val="0070374F"/>
    <w:rsid w:val="0070377F"/>
    <w:rsid w:val="00794BCE"/>
    <w:rsid w:val="008D322F"/>
    <w:rsid w:val="009A2B7D"/>
    <w:rsid w:val="00EA1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E39F4"/>
  <w15:chartTrackingRefBased/>
  <w15:docId w15:val="{679F9D1A-6D04-44A7-A651-83DBE366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BC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4BC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4BC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4BCE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eshte rastegar</dc:creator>
  <cp:keywords/>
  <dc:description/>
  <cp:lastModifiedBy>fereshte rastegar</cp:lastModifiedBy>
  <cp:revision>7</cp:revision>
  <dcterms:created xsi:type="dcterms:W3CDTF">2024-10-17T15:14:00Z</dcterms:created>
  <dcterms:modified xsi:type="dcterms:W3CDTF">2025-07-14T09:22:00Z</dcterms:modified>
</cp:coreProperties>
</file>